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</w:t>
      </w:r>
    </w:p>
    <w:p>
      <w:pPr>
        <w:pStyle w:val="Normal"/>
        <w:rPr/>
      </w:pPr>
      <w:r>
        <w:rPr/>
      </w:r>
    </w:p>
    <w:tbl>
      <w:tblPr>
        <w:tblW w:w="67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40"/>
        <w:gridCol w:w="3400"/>
        <w:gridCol w:w="102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el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ligo Name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quence (5' to 3'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ate Nam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48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caatcaagtgaca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2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cgagtttgctcaca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E4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gtggtggacagt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8H2.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ctaaccattttg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5B4BR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atgtgttcgag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H2A.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tccaagccaaaaga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ctcttttgtca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aggatgtgttg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3B1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cttcccttgtct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17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gcttcggaattc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7E5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ccactgggaaac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H9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ttctcgctgaaa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B9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agaacattggct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C5.1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gaaacaggaggtta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agatccttccatca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C4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atagctggcttgt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F3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gaatttgatgg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agatgctcctc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C8AL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cgtcacagacaa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aggaatgttttga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A10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cctagtggttg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G6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gatggctacag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E8.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aaaccccatac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gagaaggaagatg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D12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tgttttggcacag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A10A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tcgctttgggat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B9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aacactcgcaggaa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tcatctccctc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A11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cttgaaaattgaca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F8A.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gtcagcagtct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7B1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agttcgtggtcta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6G1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gtatgagttgcat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E12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ttcgtgacgct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4E4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agtggctgaaat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D11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gaaagcgaaggaa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B4.7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agtagacgctg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2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tatgaggagactac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ttcaacgggattc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443.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tatgaagaagcca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G11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cggaagcaaagaa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B11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catccaaaactac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8E3.7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ggacgtgcttctt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H11.1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cttggcatcctt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9D10A.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ggagcttccgat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8E10A.1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atcatccgtga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F5.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gtaatgatgcagtt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3C8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ccgacttctcg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5B8A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cgctggatgtgat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aactccagcaact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D1.7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caccacctgat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G7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gcaggaactttat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C12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ttatcgaaggaaac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A3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tcagttccccactt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3D11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gcatcatttgaat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4F4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gacttgaagctc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A4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gtgattgggaaatg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G2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gtggattgcggt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5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aggcttcgtgtt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8C7.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aagtgtctcaggaa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65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tgatctgcatc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B6BL.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aacatgtgcgttg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4C9.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gctgggagaaa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A1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accgaactgaaag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3D3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ttgaatccgctt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E5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ggacccgatcataa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C2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gttgtgatcggag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50.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ggaacccggagat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6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gctattgtgtactt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B4.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acctgtggattc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9B10.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aaatgaccaaaaac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F10.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ctcaactaaccat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11.7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ttttgacgctgatg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10C3.6a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gcatttcgaagtcc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1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ctgaagagccac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2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cattgagcattatctc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i-7a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tgctcagctctg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S-2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acgcatatttcgca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23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attctatagctgtt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09B5.6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tttgtacggtagaagc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11D12.4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gctcgagatgtctc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48G9A.10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cgaacactacaac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F3.9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ctgaactgatcaaga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40F4.3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tcttgttggagct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22G5.6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cttattcgtaaagct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F6.5b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ctgacattccaaga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7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ctatgtgttctca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5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tccgacaaatgca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6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gtatgtgttcgga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29F3.1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tagcctctgtatttggt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G5.6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ttgaatgctttgtgc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55B7.4A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catcagattgcacaag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8D1.9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gtactactggaatgc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B10.1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gtatggtggatct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80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acatttgggatctg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80b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tttccagcttcttc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66c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cagcgacaatgactcc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6:57:00Z</dcterms:created>
  <dc:creator>mvglab</dc:creator>
  <dc:description/>
  <cp:keywords/>
  <dc:language>en-US</dc:language>
  <cp:lastModifiedBy>mvglab</cp:lastModifiedBy>
  <dcterms:modified xsi:type="dcterms:W3CDTF">2012-01-26T18:07:00Z</dcterms:modified>
  <cp:revision>3</cp:revision>
  <dc:subject/>
  <dc:title>Table S3</dc:title>
</cp:coreProperties>
</file>